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7D931" w14:textId="77777777" w:rsidR="00CB2BAF" w:rsidRPr="0053214A" w:rsidRDefault="00CB2BAF" w:rsidP="00CB2BAF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0" w:name="_Hlk44764832"/>
      <w:r w:rsidRPr="005321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2 Table</w:t>
      </w:r>
      <w:r w:rsidRPr="0053214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．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S</w:t>
      </w:r>
      <w:r w:rsidRPr="005321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arch strategy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in </w:t>
      </w:r>
      <w:r w:rsidRPr="000E5D38">
        <w:rPr>
          <w:rFonts w:ascii="Times New Roman" w:hAnsi="Times New Roman" w:cs="Times New Roman"/>
          <w:color w:val="000000"/>
          <w:kern w:val="0"/>
          <w:sz w:val="24"/>
        </w:rPr>
        <w:t>PubMed</w:t>
      </w:r>
    </w:p>
    <w:tbl>
      <w:tblPr>
        <w:tblW w:w="5070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</w:tblGrid>
      <w:tr w:rsidR="00CB2BAF" w:rsidRPr="00D8690F" w14:paraId="67C9C307" w14:textId="77777777" w:rsidTr="00017ED7">
        <w:trPr>
          <w:trHeight w:val="270"/>
        </w:trPr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641015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Keywords</w:t>
            </w:r>
          </w:p>
        </w:tc>
      </w:tr>
      <w:tr w:rsidR="00CB2BAF" w:rsidRPr="00D8690F" w14:paraId="7253603D" w14:textId="77777777" w:rsidTr="00017ED7">
        <w:trPr>
          <w:trHeight w:val="270"/>
        </w:trPr>
        <w:tc>
          <w:tcPr>
            <w:tcW w:w="5070" w:type="dxa"/>
            <w:tcBorders>
              <w:top w:val="single" w:sz="6" w:space="0" w:color="auto"/>
            </w:tcBorders>
            <w:vAlign w:val="center"/>
          </w:tcPr>
          <w:p w14:paraId="424BD5BC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1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Catastrophic health expenditure</w:t>
            </w:r>
          </w:p>
        </w:tc>
      </w:tr>
      <w:tr w:rsidR="00CB2BAF" w:rsidRPr="00D8690F" w14:paraId="2D445091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03A0074A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2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Catastrophic medical expenses</w:t>
            </w:r>
          </w:p>
        </w:tc>
      </w:tr>
      <w:tr w:rsidR="00CB2BAF" w:rsidRPr="00D8690F" w14:paraId="3D8A051B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30D3845F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3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Poverty-causing health expenditure</w:t>
            </w:r>
          </w:p>
        </w:tc>
      </w:tr>
      <w:tr w:rsidR="00CB2BAF" w:rsidRPr="00D8690F" w14:paraId="64C02B31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72F2B96B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4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Poverty due to illness</w:t>
            </w:r>
          </w:p>
        </w:tc>
      </w:tr>
      <w:tr w:rsidR="00CB2BAF" w:rsidRPr="00D8690F" w14:paraId="0078F438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3B45D13D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5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Return to poverty due to illness</w:t>
            </w:r>
          </w:p>
        </w:tc>
      </w:tr>
      <w:tr w:rsidR="00CB2BAF" w:rsidRPr="00D8690F" w14:paraId="4B18F06D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3B3DC0C4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6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1 or 2 or 3 or 4 or 5</w:t>
            </w:r>
          </w:p>
        </w:tc>
      </w:tr>
      <w:tr w:rsidR="00CB2BAF" w:rsidRPr="00D8690F" w14:paraId="3A98704C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16CC6702" w14:textId="77777777" w:rsidR="00CB2BAF" w:rsidRPr="0053214A" w:rsidRDefault="00CB2BAF" w:rsidP="0085382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7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China</w:t>
            </w:r>
          </w:p>
        </w:tc>
      </w:tr>
      <w:tr w:rsidR="00CB2BAF" w:rsidRPr="00D8690F" w14:paraId="29263D45" w14:textId="77777777" w:rsidTr="00017ED7">
        <w:trPr>
          <w:trHeight w:val="270"/>
        </w:trPr>
        <w:tc>
          <w:tcPr>
            <w:tcW w:w="5070" w:type="dxa"/>
            <w:vAlign w:val="center"/>
          </w:tcPr>
          <w:p w14:paraId="0518F2C6" w14:textId="77777777" w:rsidR="00CB2BAF" w:rsidRPr="0053214A" w:rsidRDefault="00CB2BAF" w:rsidP="00853827">
            <w:pPr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3214A">
              <w:rPr>
                <w:color w:val="000000"/>
                <w:kern w:val="0"/>
                <w:sz w:val="24"/>
              </w:rPr>
              <w:t>8</w:t>
            </w:r>
            <w:r w:rsidRPr="0053214A">
              <w:rPr>
                <w:rFonts w:hint="eastAsia"/>
                <w:color w:val="000000"/>
                <w:kern w:val="0"/>
                <w:sz w:val="24"/>
              </w:rPr>
              <w:t>、</w:t>
            </w:r>
            <w:r w:rsidRPr="0053214A">
              <w:rPr>
                <w:color w:val="000000"/>
                <w:kern w:val="0"/>
                <w:sz w:val="24"/>
              </w:rPr>
              <w:t>6 and 7</w:t>
            </w:r>
          </w:p>
        </w:tc>
      </w:tr>
    </w:tbl>
    <w:p w14:paraId="3B094168" w14:textId="77777777" w:rsidR="00CB2BAF" w:rsidRPr="0053214A" w:rsidRDefault="00CB2BAF" w:rsidP="00CB2BA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6D1EF53D" w14:textId="77777777" w:rsidR="00CB2BAF" w:rsidRPr="00D8690F" w:rsidRDefault="00CB2BAF" w:rsidP="00CB2BAF">
      <w:pPr>
        <w:spacing w:line="480" w:lineRule="auto"/>
        <w:rPr>
          <w:rFonts w:ascii="Times New Roman" w:eastAsia="SimSun" w:hAnsi="Times New Roman" w:cs="Times New Roman"/>
          <w:color w:val="000000"/>
          <w:u w:color="000000"/>
        </w:rPr>
      </w:pPr>
    </w:p>
    <w:p w14:paraId="57B329C8" w14:textId="77777777" w:rsidR="00CB2BAF" w:rsidRPr="00D8690F" w:rsidRDefault="00CB2BAF" w:rsidP="00CB2BAF">
      <w:pPr>
        <w:spacing w:line="480" w:lineRule="auto"/>
        <w:rPr>
          <w:rFonts w:ascii="Times New Roman" w:eastAsia="SimSun" w:hAnsi="Times New Roman" w:cs="Times New Roman"/>
          <w:color w:val="000000"/>
          <w:u w:color="000000"/>
        </w:rPr>
      </w:pPr>
    </w:p>
    <w:bookmarkEnd w:id="0"/>
    <w:sectPr w:rsidR="00CB2BAF" w:rsidRPr="00D8690F" w:rsidSect="008538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F6AAA" w14:textId="77777777" w:rsidR="006946B2" w:rsidRDefault="006946B2" w:rsidP="00CB2BAF">
      <w:r>
        <w:separator/>
      </w:r>
    </w:p>
  </w:endnote>
  <w:endnote w:type="continuationSeparator" w:id="0">
    <w:p w14:paraId="650A6294" w14:textId="77777777" w:rsidR="006946B2" w:rsidRDefault="006946B2" w:rsidP="00CB2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2901C" w14:textId="77777777" w:rsidR="00792D2F" w:rsidRDefault="00792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9C778" w14:textId="77777777" w:rsidR="00792D2F" w:rsidRDefault="00792D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C7CA5B" w14:textId="77777777" w:rsidR="00792D2F" w:rsidRDefault="00792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31642" w14:textId="77777777" w:rsidR="006946B2" w:rsidRDefault="006946B2" w:rsidP="00CB2BAF">
      <w:r>
        <w:separator/>
      </w:r>
    </w:p>
  </w:footnote>
  <w:footnote w:type="continuationSeparator" w:id="0">
    <w:p w14:paraId="5593C0C0" w14:textId="77777777" w:rsidR="006946B2" w:rsidRDefault="006946B2" w:rsidP="00CB2B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11279" w14:textId="77777777" w:rsidR="00792D2F" w:rsidRDefault="00792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0CEA5" w14:textId="77777777" w:rsidR="00792D2F" w:rsidRDefault="00792D2F" w:rsidP="007A6183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CD9E4" w14:textId="77777777" w:rsidR="00792D2F" w:rsidRDefault="00792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8DDAE62"/>
    <w:multiLevelType w:val="singleLevel"/>
    <w:tmpl w:val="F8DDAE62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496184C5"/>
    <w:multiLevelType w:val="singleLevel"/>
    <w:tmpl w:val="496184C5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A79E749-1542-4963-BDA5-A5263FF2D019}"/>
    <w:docVar w:name="KY_MEDREF_VERSION" w:val="3"/>
  </w:docVars>
  <w:rsids>
    <w:rsidRoot w:val="00CB2BAF"/>
    <w:rsid w:val="00017ED7"/>
    <w:rsid w:val="00027BE6"/>
    <w:rsid w:val="000439AA"/>
    <w:rsid w:val="000823EE"/>
    <w:rsid w:val="000F1F42"/>
    <w:rsid w:val="000F6497"/>
    <w:rsid w:val="00116846"/>
    <w:rsid w:val="00140BAF"/>
    <w:rsid w:val="001411EA"/>
    <w:rsid w:val="00155385"/>
    <w:rsid w:val="00180B72"/>
    <w:rsid w:val="001F68C9"/>
    <w:rsid w:val="00234593"/>
    <w:rsid w:val="002C15B4"/>
    <w:rsid w:val="002F5598"/>
    <w:rsid w:val="00323161"/>
    <w:rsid w:val="003312B8"/>
    <w:rsid w:val="00345C20"/>
    <w:rsid w:val="003B0D00"/>
    <w:rsid w:val="003D103A"/>
    <w:rsid w:val="003E3E21"/>
    <w:rsid w:val="00412D4C"/>
    <w:rsid w:val="00424FF7"/>
    <w:rsid w:val="004465AE"/>
    <w:rsid w:val="00446F13"/>
    <w:rsid w:val="0044701A"/>
    <w:rsid w:val="004C63A9"/>
    <w:rsid w:val="004E75E6"/>
    <w:rsid w:val="005231B6"/>
    <w:rsid w:val="00545DDB"/>
    <w:rsid w:val="00594854"/>
    <w:rsid w:val="005A290E"/>
    <w:rsid w:val="005A319E"/>
    <w:rsid w:val="005C3279"/>
    <w:rsid w:val="006153B2"/>
    <w:rsid w:val="00615F1C"/>
    <w:rsid w:val="006205BD"/>
    <w:rsid w:val="00620BDC"/>
    <w:rsid w:val="0063349D"/>
    <w:rsid w:val="00650FE3"/>
    <w:rsid w:val="00667D85"/>
    <w:rsid w:val="006946B2"/>
    <w:rsid w:val="00705B58"/>
    <w:rsid w:val="00727EEA"/>
    <w:rsid w:val="007348BD"/>
    <w:rsid w:val="007466EB"/>
    <w:rsid w:val="00792D2F"/>
    <w:rsid w:val="007A6183"/>
    <w:rsid w:val="00853827"/>
    <w:rsid w:val="00870911"/>
    <w:rsid w:val="00893007"/>
    <w:rsid w:val="008C702E"/>
    <w:rsid w:val="008D185E"/>
    <w:rsid w:val="008F3C97"/>
    <w:rsid w:val="008F4D69"/>
    <w:rsid w:val="00914087"/>
    <w:rsid w:val="00931152"/>
    <w:rsid w:val="00964B89"/>
    <w:rsid w:val="00994614"/>
    <w:rsid w:val="009A12A4"/>
    <w:rsid w:val="009B14A9"/>
    <w:rsid w:val="009B702C"/>
    <w:rsid w:val="009D6775"/>
    <w:rsid w:val="009E5155"/>
    <w:rsid w:val="00A121E2"/>
    <w:rsid w:val="00A43C2E"/>
    <w:rsid w:val="00A47D93"/>
    <w:rsid w:val="00A75E4B"/>
    <w:rsid w:val="00AE6555"/>
    <w:rsid w:val="00AE7C49"/>
    <w:rsid w:val="00AF6FB0"/>
    <w:rsid w:val="00B250EB"/>
    <w:rsid w:val="00B513B4"/>
    <w:rsid w:val="00B941F6"/>
    <w:rsid w:val="00BB0B22"/>
    <w:rsid w:val="00C21D1E"/>
    <w:rsid w:val="00C60C3C"/>
    <w:rsid w:val="00C711CD"/>
    <w:rsid w:val="00C93B4A"/>
    <w:rsid w:val="00C977E4"/>
    <w:rsid w:val="00CB2BAF"/>
    <w:rsid w:val="00CC1E42"/>
    <w:rsid w:val="00D03C52"/>
    <w:rsid w:val="00D068F8"/>
    <w:rsid w:val="00D52E64"/>
    <w:rsid w:val="00D90A8A"/>
    <w:rsid w:val="00DC2C14"/>
    <w:rsid w:val="00DD2A15"/>
    <w:rsid w:val="00DD3088"/>
    <w:rsid w:val="00DF2682"/>
    <w:rsid w:val="00E112DD"/>
    <w:rsid w:val="00E36B4E"/>
    <w:rsid w:val="00E6672C"/>
    <w:rsid w:val="00E728C4"/>
    <w:rsid w:val="00EA4165"/>
    <w:rsid w:val="00EC64A1"/>
    <w:rsid w:val="00ED62AC"/>
    <w:rsid w:val="00F07BA0"/>
    <w:rsid w:val="00F11520"/>
    <w:rsid w:val="00F6194E"/>
    <w:rsid w:val="00F70DB1"/>
    <w:rsid w:val="00F9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050CEA"/>
  <w15:chartTrackingRefBased/>
  <w15:docId w15:val="{5FE8ACE2-F453-4777-A3D0-8605825F5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B2B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B2BAF"/>
    <w:pPr>
      <w:keepNext/>
      <w:outlineLvl w:val="1"/>
    </w:pPr>
    <w:rPr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B2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B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BA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sid w:val="00CB2B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B2BAF"/>
    <w:rPr>
      <w:b/>
      <w:bCs/>
      <w:sz w:val="28"/>
      <w:szCs w:val="24"/>
    </w:rPr>
  </w:style>
  <w:style w:type="paragraph" w:styleId="CommentText">
    <w:name w:val="annotation text"/>
    <w:basedOn w:val="Normal"/>
    <w:link w:val="CommentTextChar"/>
    <w:qFormat/>
    <w:rsid w:val="00CB2BAF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CB2BAF"/>
    <w:rPr>
      <w:szCs w:val="24"/>
    </w:rPr>
  </w:style>
  <w:style w:type="paragraph" w:styleId="BalloonText">
    <w:name w:val="Balloon Text"/>
    <w:basedOn w:val="Normal"/>
    <w:link w:val="BalloonTextChar"/>
    <w:qFormat/>
    <w:rsid w:val="00CB2B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CB2BA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qFormat/>
    <w:rsid w:val="00CB2BAF"/>
    <w:pPr>
      <w:snapToGrid w:val="0"/>
      <w:jc w:val="left"/>
    </w:pPr>
    <w:rPr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CB2BAF"/>
    <w:rPr>
      <w:sz w:val="18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CB2BA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CB2B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CB2BAF"/>
    <w:rPr>
      <w:rFonts w:ascii="Times New Roman" w:eastAsia="Microsoft YaHei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CB2BAF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CB2BAF"/>
    <w:rPr>
      <w:sz w:val="18"/>
      <w:szCs w:val="18"/>
    </w:rPr>
  </w:style>
  <w:style w:type="character" w:styleId="FootnoteReference">
    <w:name w:val="footnote reference"/>
    <w:basedOn w:val="DefaultParagraphFont"/>
    <w:qFormat/>
    <w:rsid w:val="00CB2BAF"/>
    <w:rPr>
      <w:vertAlign w:val="superscript"/>
    </w:rPr>
  </w:style>
  <w:style w:type="paragraph" w:customStyle="1" w:styleId="TimesNewRoman">
    <w:name w:val="正文文字：中文宋体，英文Times New Roman，小四，两端对齐，"/>
    <w:basedOn w:val="Normal"/>
    <w:qFormat/>
    <w:rsid w:val="00CB2BAF"/>
    <w:pPr>
      <w:spacing w:line="324" w:lineRule="auto"/>
    </w:pPr>
    <w:rPr>
      <w:rFonts w:ascii="Times New Roman" w:hAnsi="Times New Roman"/>
      <w:kern w:val="0"/>
      <w:szCs w:val="20"/>
    </w:rPr>
  </w:style>
  <w:style w:type="character" w:styleId="LineNumber">
    <w:name w:val="line number"/>
    <w:basedOn w:val="DefaultParagraphFont"/>
    <w:rsid w:val="00CB2BAF"/>
  </w:style>
  <w:style w:type="paragraph" w:styleId="Revision">
    <w:name w:val="Revision"/>
    <w:hidden/>
    <w:uiPriority w:val="99"/>
    <w:semiHidden/>
    <w:rsid w:val="00CB2BAF"/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B2BAF"/>
    <w:pPr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B2BAF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CB2BAF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CB2BAF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C352A-5EE0-4E97-A35C-7E679582F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芙蓉</dc:creator>
  <cp:keywords/>
  <dc:description/>
  <cp:lastModifiedBy>chn off32</cp:lastModifiedBy>
  <cp:revision>6</cp:revision>
  <dcterms:created xsi:type="dcterms:W3CDTF">2020-09-13T18:58:00Z</dcterms:created>
  <dcterms:modified xsi:type="dcterms:W3CDTF">2020-09-16T11:45:00Z</dcterms:modified>
</cp:coreProperties>
</file>